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C78FB" w14:textId="77777777" w:rsidR="00B06376" w:rsidRPr="00724E58" w:rsidRDefault="00B06376" w:rsidP="00B06376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724E58">
        <w:rPr>
          <w:rFonts w:ascii="Times New Roman" w:hAnsi="Times New Roman" w:cs="Times New Roman"/>
          <w:b/>
          <w:sz w:val="28"/>
          <w:szCs w:val="28"/>
          <w:u w:val="single"/>
        </w:rPr>
        <w:t>Supplementary Tables</w:t>
      </w:r>
    </w:p>
    <w:p w14:paraId="18EA1E89" w14:textId="77777777" w:rsidR="00B06376" w:rsidRPr="00C5693A" w:rsidRDefault="00C82C14" w:rsidP="007754E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7754E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: L</w:t>
      </w:r>
      <w:r w:rsidR="00B06376" w:rsidRPr="00C5693A">
        <w:rPr>
          <w:rFonts w:ascii="Times New Roman" w:hAnsi="Times New Roman" w:cs="Times New Roman"/>
          <w:b/>
        </w:rPr>
        <w:t>og table of docking complex: Gln and ASNS</w:t>
      </w:r>
    </w:p>
    <w:p w14:paraId="68A23014" w14:textId="77777777" w:rsidR="00B06376" w:rsidRPr="00C5693A" w:rsidRDefault="00B06376" w:rsidP="00B06376">
      <w:pPr>
        <w:rPr>
          <w:rFonts w:ascii="Times New Roman" w:hAnsi="Times New Roman" w:cs="Times New Roman"/>
          <w:b/>
        </w:rPr>
      </w:pPr>
      <w:r w:rsidRPr="00C5693A">
        <w:rPr>
          <w:rFonts w:ascii="Times New Roman" w:hAnsi="Times New Roman" w:cs="Times New Roman"/>
          <w:b/>
          <w:noProof/>
        </w:rPr>
        <w:drawing>
          <wp:inline distT="0" distB="0" distL="0" distR="0" wp14:anchorId="3575C857" wp14:editId="02936EE7">
            <wp:extent cx="3157614" cy="2061999"/>
            <wp:effectExtent l="57150" t="19050" r="118986" b="71601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141" cy="2072139"/>
                    </a:xfrm>
                    <a:prstGeom prst="rect">
                      <a:avLst/>
                    </a:prstGeom>
                    <a:ln w="952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311B65F4" w14:textId="77777777" w:rsidR="00B06376" w:rsidRPr="00C5693A" w:rsidRDefault="00C82C14" w:rsidP="007754E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7754E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: L</w:t>
      </w:r>
      <w:r w:rsidR="00B06376" w:rsidRPr="00C5693A">
        <w:rPr>
          <w:rFonts w:ascii="Times New Roman" w:hAnsi="Times New Roman" w:cs="Times New Roman"/>
          <w:b/>
        </w:rPr>
        <w:t>og table of docking complex: ATP and ASNS</w:t>
      </w:r>
    </w:p>
    <w:p w14:paraId="032310B2" w14:textId="77777777" w:rsidR="00B06376" w:rsidRPr="00C5693A" w:rsidRDefault="00B06376" w:rsidP="00B06376">
      <w:pPr>
        <w:rPr>
          <w:rFonts w:ascii="Times New Roman" w:hAnsi="Times New Roman" w:cs="Times New Roman"/>
          <w:b/>
        </w:rPr>
      </w:pPr>
      <w:r w:rsidRPr="00C5693A">
        <w:rPr>
          <w:rFonts w:ascii="Times New Roman" w:hAnsi="Times New Roman" w:cs="Times New Roman"/>
          <w:b/>
          <w:noProof/>
        </w:rPr>
        <w:drawing>
          <wp:inline distT="0" distB="0" distL="0" distR="0" wp14:anchorId="6D12375B" wp14:editId="6EE29B0A">
            <wp:extent cx="3146184" cy="2251185"/>
            <wp:effectExtent l="57150" t="19050" r="111366" b="729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843" cy="2268829"/>
                    </a:xfrm>
                    <a:prstGeom prst="rect">
                      <a:avLst/>
                    </a:prstGeom>
                    <a:ln w="635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34421FA" w14:textId="77777777" w:rsidR="00B06376" w:rsidRPr="00C5693A" w:rsidRDefault="00C82C14" w:rsidP="007754E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7754E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: L</w:t>
      </w:r>
      <w:r w:rsidR="00B06376" w:rsidRPr="00C5693A">
        <w:rPr>
          <w:rFonts w:ascii="Times New Roman" w:hAnsi="Times New Roman" w:cs="Times New Roman"/>
          <w:b/>
        </w:rPr>
        <w:t>og table of docking complex: Asp and ASNS</w:t>
      </w:r>
    </w:p>
    <w:p w14:paraId="17D85F33" w14:textId="77777777" w:rsidR="00B06376" w:rsidRPr="00C5693A" w:rsidRDefault="00B06376" w:rsidP="00B06376">
      <w:pPr>
        <w:rPr>
          <w:rFonts w:ascii="Times New Roman" w:hAnsi="Times New Roman" w:cs="Times New Roman"/>
          <w:b/>
        </w:rPr>
      </w:pPr>
      <w:r w:rsidRPr="00C5693A">
        <w:rPr>
          <w:rFonts w:ascii="Times New Roman" w:hAnsi="Times New Roman" w:cs="Times New Roman"/>
          <w:b/>
          <w:noProof/>
        </w:rPr>
        <w:drawing>
          <wp:inline distT="0" distB="0" distL="0" distR="0" wp14:anchorId="0662BEA8" wp14:editId="1538D56D">
            <wp:extent cx="3159016" cy="2051165"/>
            <wp:effectExtent l="57150" t="19050" r="117584" b="824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774" cy="2058150"/>
                    </a:xfrm>
                    <a:prstGeom prst="rect">
                      <a:avLst/>
                    </a:prstGeom>
                    <a:ln w="952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2C8D6CE" w14:textId="77777777" w:rsidR="007754E2" w:rsidRDefault="007754E2" w:rsidP="00B06376">
      <w:pPr>
        <w:rPr>
          <w:rFonts w:ascii="Times New Roman" w:hAnsi="Times New Roman" w:cs="Times New Roman"/>
          <w:b/>
        </w:rPr>
      </w:pPr>
    </w:p>
    <w:p w14:paraId="4DE58E47" w14:textId="77777777" w:rsidR="007754E2" w:rsidRDefault="007754E2" w:rsidP="00B06376">
      <w:pPr>
        <w:rPr>
          <w:rFonts w:ascii="Times New Roman" w:hAnsi="Times New Roman" w:cs="Times New Roman"/>
          <w:b/>
        </w:rPr>
      </w:pPr>
    </w:p>
    <w:p w14:paraId="7A9013C7" w14:textId="77777777" w:rsidR="004F3437" w:rsidRDefault="004F3437" w:rsidP="00B06376">
      <w:pPr>
        <w:rPr>
          <w:rFonts w:ascii="Times New Roman" w:hAnsi="Times New Roman" w:cs="Times New Roman"/>
          <w:b/>
        </w:rPr>
      </w:pPr>
    </w:p>
    <w:p w14:paraId="0453BF45" w14:textId="77777777" w:rsidR="00B06376" w:rsidRPr="00C5693A" w:rsidRDefault="00C82C14" w:rsidP="007754E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7754E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: L</w:t>
      </w:r>
      <w:r w:rsidR="00B06376" w:rsidRPr="00C5693A">
        <w:rPr>
          <w:rFonts w:ascii="Times New Roman" w:hAnsi="Times New Roman" w:cs="Times New Roman"/>
          <w:b/>
        </w:rPr>
        <w:t>og table of docking complex: β-Aspartyl AMP and ASNS</w:t>
      </w:r>
    </w:p>
    <w:p w14:paraId="1BDD64DA" w14:textId="77777777" w:rsidR="00B06376" w:rsidRPr="00C5693A" w:rsidRDefault="00B06376" w:rsidP="00B06376">
      <w:pPr>
        <w:rPr>
          <w:rFonts w:ascii="Times New Roman" w:hAnsi="Times New Roman" w:cs="Times New Roman"/>
          <w:b/>
        </w:rPr>
      </w:pPr>
      <w:r w:rsidRPr="00C5693A">
        <w:rPr>
          <w:rFonts w:ascii="Times New Roman" w:hAnsi="Times New Roman" w:cs="Times New Roman"/>
          <w:b/>
          <w:noProof/>
        </w:rPr>
        <w:drawing>
          <wp:inline distT="0" distB="0" distL="0" distR="0" wp14:anchorId="40607863" wp14:editId="4FF733DF">
            <wp:extent cx="2981423" cy="1977992"/>
            <wp:effectExtent l="57150" t="19050" r="123727" b="79408"/>
            <wp:docPr id="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385" cy="1983938"/>
                    </a:xfrm>
                    <a:prstGeom prst="rect">
                      <a:avLst/>
                    </a:prstGeom>
                    <a:ln w="952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772CE2C" w14:textId="77777777" w:rsidR="00B06376" w:rsidRPr="00C5693A" w:rsidRDefault="00B06376" w:rsidP="007754E2">
      <w:pPr>
        <w:spacing w:after="0"/>
        <w:rPr>
          <w:rFonts w:ascii="Times New Roman" w:hAnsi="Times New Roman" w:cs="Times New Roman"/>
          <w:b/>
          <w:sz w:val="24"/>
        </w:rPr>
      </w:pPr>
      <w:r w:rsidRPr="00C5693A">
        <w:rPr>
          <w:rFonts w:ascii="Times New Roman" w:hAnsi="Times New Roman" w:cs="Times New Roman"/>
          <w:b/>
          <w:sz w:val="24"/>
        </w:rPr>
        <w:t xml:space="preserve">Table </w:t>
      </w:r>
      <w:bookmarkStart w:id="0" w:name="_GoBack"/>
      <w:r w:rsidR="007754E2">
        <w:rPr>
          <w:rFonts w:ascii="Times New Roman" w:hAnsi="Times New Roman" w:cs="Times New Roman"/>
          <w:b/>
          <w:sz w:val="24"/>
        </w:rPr>
        <w:t>S</w:t>
      </w:r>
      <w:r w:rsidRPr="00C5693A">
        <w:rPr>
          <w:rFonts w:ascii="Times New Roman" w:hAnsi="Times New Roman" w:cs="Times New Roman"/>
          <w:b/>
          <w:sz w:val="24"/>
        </w:rPr>
        <w:t>5</w:t>
      </w:r>
      <w:bookmarkEnd w:id="0"/>
      <w:r w:rsidRPr="00C5693A">
        <w:rPr>
          <w:rFonts w:ascii="Times New Roman" w:hAnsi="Times New Roman" w:cs="Times New Roman"/>
          <w:b/>
          <w:sz w:val="24"/>
        </w:rPr>
        <w:t>: All the binding residues of docki</w:t>
      </w:r>
      <w:r w:rsidR="004B0DDA">
        <w:rPr>
          <w:rFonts w:ascii="Times New Roman" w:hAnsi="Times New Roman" w:cs="Times New Roman"/>
          <w:b/>
          <w:sz w:val="24"/>
        </w:rPr>
        <w:t>ng complexes between all substrates</w:t>
      </w:r>
      <w:r w:rsidRPr="00C5693A">
        <w:rPr>
          <w:rFonts w:ascii="Times New Roman" w:hAnsi="Times New Roman" w:cs="Times New Roman"/>
          <w:b/>
          <w:sz w:val="24"/>
        </w:rPr>
        <w:t xml:space="preserve"> and ASNS 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393"/>
        <w:gridCol w:w="870"/>
        <w:gridCol w:w="1275"/>
        <w:gridCol w:w="986"/>
        <w:gridCol w:w="2171"/>
        <w:gridCol w:w="1773"/>
      </w:tblGrid>
      <w:tr w:rsidR="00B06376" w:rsidRPr="00C5693A" w14:paraId="2AF863BF" w14:textId="77777777" w:rsidTr="00CC2A2A">
        <w:trPr>
          <w:trHeight w:val="449"/>
        </w:trPr>
        <w:tc>
          <w:tcPr>
            <w:tcW w:w="2393" w:type="dxa"/>
            <w:vMerge w:val="restart"/>
          </w:tcPr>
          <w:p w14:paraId="2A5C32B2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b/>
                <w:sz w:val="24"/>
                <w:szCs w:val="24"/>
              </w:rPr>
              <w:t>Docking Complex</w:t>
            </w:r>
          </w:p>
        </w:tc>
        <w:tc>
          <w:tcPr>
            <w:tcW w:w="870" w:type="dxa"/>
            <w:vMerge w:val="restart"/>
          </w:tcPr>
          <w:p w14:paraId="2E119FCC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b/>
                <w:sz w:val="24"/>
                <w:szCs w:val="24"/>
              </w:rPr>
              <w:t>Model No</w:t>
            </w:r>
          </w:p>
        </w:tc>
        <w:tc>
          <w:tcPr>
            <w:tcW w:w="1275" w:type="dxa"/>
            <w:vMerge w:val="restart"/>
          </w:tcPr>
          <w:p w14:paraId="752C135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b/>
                <w:sz w:val="24"/>
                <w:szCs w:val="24"/>
              </w:rPr>
              <w:t>Binding Energy</w:t>
            </w:r>
          </w:p>
          <w:p w14:paraId="36F0218B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3990E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986" w:type="dxa"/>
            <w:vMerge w:val="restart"/>
          </w:tcPr>
          <w:p w14:paraId="7D53737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b/>
                <w:sz w:val="24"/>
                <w:szCs w:val="24"/>
              </w:rPr>
              <w:t>RMSD</w:t>
            </w:r>
          </w:p>
        </w:tc>
        <w:tc>
          <w:tcPr>
            <w:tcW w:w="3944" w:type="dxa"/>
            <w:gridSpan w:val="2"/>
            <w:tcBorders>
              <w:bottom w:val="single" w:sz="4" w:space="0" w:color="auto"/>
            </w:tcBorders>
          </w:tcPr>
          <w:p w14:paraId="0581A414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b/>
                <w:sz w:val="24"/>
                <w:szCs w:val="24"/>
              </w:rPr>
              <w:t>Binding Residues</w:t>
            </w:r>
          </w:p>
          <w:p w14:paraId="598052E1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6376" w:rsidRPr="00C5693A" w14:paraId="783EFD29" w14:textId="77777777" w:rsidTr="00CC2A2A">
        <w:trPr>
          <w:trHeight w:val="854"/>
        </w:trPr>
        <w:tc>
          <w:tcPr>
            <w:tcW w:w="2393" w:type="dxa"/>
            <w:vMerge/>
          </w:tcPr>
          <w:p w14:paraId="16176058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vMerge/>
          </w:tcPr>
          <w:p w14:paraId="19D7CE2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70CCB9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Merge/>
          </w:tcPr>
          <w:p w14:paraId="10EB51C0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2EABE9D3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Residues with Hydrogen bond &amp; bond length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14360A8A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Residues with hydrophobic interaction</w:t>
            </w:r>
          </w:p>
        </w:tc>
      </w:tr>
      <w:tr w:rsidR="00B06376" w:rsidRPr="00C5693A" w14:paraId="3F65E678" w14:textId="77777777" w:rsidTr="00CC2A2A">
        <w:trPr>
          <w:trHeight w:val="629"/>
        </w:trPr>
        <w:tc>
          <w:tcPr>
            <w:tcW w:w="2393" w:type="dxa"/>
          </w:tcPr>
          <w:p w14:paraId="23831478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NS with Gln</w:t>
            </w:r>
          </w:p>
        </w:tc>
        <w:tc>
          <w:tcPr>
            <w:tcW w:w="870" w:type="dxa"/>
          </w:tcPr>
          <w:p w14:paraId="76B4FBC2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</w:tcPr>
          <w:p w14:paraId="182B3C3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86" w:type="dxa"/>
          </w:tcPr>
          <w:p w14:paraId="4DB1AB7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71" w:type="dxa"/>
          </w:tcPr>
          <w:p w14:paraId="340C223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rg48 (2.86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8968FA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n74(2.92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8D263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75 (2.88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0025A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u414(2.99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</w:tcPr>
          <w:p w14:paraId="6CB18CC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Val95,</w:t>
            </w:r>
          </w:p>
          <w:p w14:paraId="7272739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Tyr73</w:t>
            </w:r>
          </w:p>
          <w:p w14:paraId="2BC9B58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Leu49</w:t>
            </w:r>
          </w:p>
          <w:p w14:paraId="74461378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Val52</w:t>
            </w:r>
          </w:p>
        </w:tc>
      </w:tr>
      <w:tr w:rsidR="00B06376" w:rsidRPr="00C5693A" w14:paraId="5573C760" w14:textId="77777777" w:rsidTr="007754E2">
        <w:trPr>
          <w:trHeight w:val="2036"/>
        </w:trPr>
        <w:tc>
          <w:tcPr>
            <w:tcW w:w="2393" w:type="dxa"/>
          </w:tcPr>
          <w:p w14:paraId="43475772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NS with ATP</w:t>
            </w:r>
          </w:p>
        </w:tc>
        <w:tc>
          <w:tcPr>
            <w:tcW w:w="870" w:type="dxa"/>
          </w:tcPr>
          <w:p w14:paraId="22F27FB1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</w:tcPr>
          <w:p w14:paraId="4C196385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986" w:type="dxa"/>
          </w:tcPr>
          <w:p w14:paraId="050BC454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71" w:type="dxa"/>
          </w:tcPr>
          <w:p w14:paraId="2F778A48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u364(2.89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00B5BD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Ser257(2.83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48D55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Ser262(2.83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2E82D0" w14:textId="77777777" w:rsidR="00B06376" w:rsidRPr="00C5693A" w:rsidRDefault="00B06376" w:rsidP="0077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    Gly365(3.19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5D5595" w14:textId="77777777" w:rsidR="00B06376" w:rsidRPr="00C5693A" w:rsidRDefault="00B06376" w:rsidP="0077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     Asp400(2.97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1A8FDE3" w14:textId="77777777" w:rsidR="00B06376" w:rsidRPr="00C5693A" w:rsidRDefault="00B06376" w:rsidP="0077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     Arg403(2.92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20AF41" w14:textId="77777777" w:rsidR="00B06376" w:rsidRPr="00C5693A" w:rsidRDefault="00B06376" w:rsidP="0077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     Asp367(2.70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F01685" w14:textId="77777777" w:rsidR="00B06376" w:rsidRPr="00C5693A" w:rsidRDefault="00B06376" w:rsidP="0077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     Asp261(2.86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</w:tcPr>
          <w:p w14:paraId="489CD83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259</w:t>
            </w:r>
          </w:p>
          <w:p w14:paraId="441F7F0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363</w:t>
            </w:r>
          </w:p>
          <w:p w14:paraId="075959E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343</w:t>
            </w:r>
          </w:p>
          <w:p w14:paraId="09DBDB40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Met344</w:t>
            </w:r>
          </w:p>
          <w:p w14:paraId="5276ED48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u368</w:t>
            </w:r>
          </w:p>
          <w:p w14:paraId="3779C47D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Val342</w:t>
            </w:r>
          </w:p>
        </w:tc>
      </w:tr>
      <w:tr w:rsidR="00B06376" w:rsidRPr="00C5693A" w14:paraId="116F78AC" w14:textId="77777777" w:rsidTr="00CC2A2A">
        <w:trPr>
          <w:trHeight w:val="1093"/>
        </w:trPr>
        <w:tc>
          <w:tcPr>
            <w:tcW w:w="2393" w:type="dxa"/>
          </w:tcPr>
          <w:p w14:paraId="55B4912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NS with Asp</w:t>
            </w:r>
          </w:p>
        </w:tc>
        <w:tc>
          <w:tcPr>
            <w:tcW w:w="870" w:type="dxa"/>
          </w:tcPr>
          <w:p w14:paraId="0B3178DC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</w:tcPr>
          <w:p w14:paraId="03F654C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986" w:type="dxa"/>
          </w:tcPr>
          <w:p w14:paraId="1C1F53BA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71" w:type="dxa"/>
          </w:tcPr>
          <w:p w14:paraId="78DBBC9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Met435(3.00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DEEBA3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His445(3.03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</w:tcPr>
          <w:p w14:paraId="23028C95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Ile437 </w:t>
            </w:r>
          </w:p>
          <w:p w14:paraId="33D7E4BB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Pro437</w:t>
            </w:r>
          </w:p>
          <w:p w14:paraId="7C6EA10A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Asp216 </w:t>
            </w:r>
          </w:p>
          <w:p w14:paraId="3B24E4E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Leu446</w:t>
            </w:r>
          </w:p>
        </w:tc>
      </w:tr>
      <w:tr w:rsidR="00B06376" w:rsidRPr="00C5693A" w14:paraId="6C356EFB" w14:textId="77777777" w:rsidTr="00CC2A2A">
        <w:trPr>
          <w:trHeight w:val="1151"/>
        </w:trPr>
        <w:tc>
          <w:tcPr>
            <w:tcW w:w="2393" w:type="dxa"/>
          </w:tcPr>
          <w:p w14:paraId="7C751BC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NS with AMP</w:t>
            </w:r>
          </w:p>
        </w:tc>
        <w:tc>
          <w:tcPr>
            <w:tcW w:w="870" w:type="dxa"/>
          </w:tcPr>
          <w:p w14:paraId="33B76B1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</w:tcPr>
          <w:p w14:paraId="1E9474C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986" w:type="dxa"/>
          </w:tcPr>
          <w:p w14:paraId="4050AFD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71" w:type="dxa"/>
          </w:tcPr>
          <w:p w14:paraId="727691C3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363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(2.84Å)</w:t>
            </w:r>
          </w:p>
          <w:p w14:paraId="49C2CAB1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365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(3.14Å)</w:t>
            </w:r>
          </w:p>
          <w:p w14:paraId="50E6D505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Glu368(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2.98Å)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 Asp400(3.31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87102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p367(2.88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</w:tcPr>
          <w:p w14:paraId="5283CB9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 xml:space="preserve">Glu364 </w:t>
            </w:r>
          </w:p>
          <w:p w14:paraId="2526196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p261</w:t>
            </w:r>
          </w:p>
          <w:p w14:paraId="41A94B13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Ile347</w:t>
            </w:r>
          </w:p>
          <w:p w14:paraId="16B1FCC2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Ile287</w:t>
            </w:r>
          </w:p>
          <w:p w14:paraId="453A64A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343</w:t>
            </w:r>
          </w:p>
        </w:tc>
      </w:tr>
      <w:tr w:rsidR="00B06376" w:rsidRPr="00C5693A" w14:paraId="226CD731" w14:textId="77777777" w:rsidTr="00CC2A2A">
        <w:trPr>
          <w:trHeight w:val="601"/>
        </w:trPr>
        <w:tc>
          <w:tcPr>
            <w:tcW w:w="2393" w:type="dxa"/>
            <w:vMerge w:val="restart"/>
          </w:tcPr>
          <w:p w14:paraId="58EF721E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NS with β-Aspartyl AMP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4F9C821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7F950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284C48D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0A74FFA3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Ser257(2.89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7FBC5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363(2.94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50697BA5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  <w:p w14:paraId="79B9568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  <w:p w14:paraId="563AA22F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</w:tr>
      <w:tr w:rsidR="00B06376" w:rsidRPr="00C5693A" w14:paraId="51133C06" w14:textId="77777777" w:rsidTr="007754E2">
        <w:trPr>
          <w:trHeight w:val="274"/>
        </w:trPr>
        <w:tc>
          <w:tcPr>
            <w:tcW w:w="2393" w:type="dxa"/>
            <w:vMerge/>
          </w:tcPr>
          <w:p w14:paraId="44883EC7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9DD392D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E747DD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1BCE54B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3.307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66B5396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sp261(3.0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67DF03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Leu260(2.98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E35194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Lys444(2.95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BD6C49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Arg448(3.29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>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F01E55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Pro465(3.24</w:t>
            </w:r>
            <w:r w:rsidRPr="00C569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Å</w:t>
            </w: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3AC89FB6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  <w:p w14:paraId="3DA3D445" w14:textId="77777777" w:rsidR="00B06376" w:rsidRPr="00C5693A" w:rsidRDefault="00B06376" w:rsidP="0077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</w:tr>
    </w:tbl>
    <w:p w14:paraId="69F28DAA" w14:textId="77777777" w:rsidR="007F25C5" w:rsidRDefault="007F25C5"/>
    <w:p w14:paraId="1931AAA5" w14:textId="77777777" w:rsidR="00D02441" w:rsidRPr="00C5693A" w:rsidRDefault="00D02441" w:rsidP="00D02441">
      <w:pPr>
        <w:spacing w:after="0"/>
        <w:rPr>
          <w:rFonts w:ascii="Times New Roman" w:hAnsi="Times New Roman" w:cs="Times New Roman"/>
          <w:b/>
          <w:sz w:val="24"/>
        </w:rPr>
      </w:pPr>
      <w:r w:rsidRPr="00C5693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6</w:t>
      </w:r>
      <w:r w:rsidRPr="00C5693A">
        <w:rPr>
          <w:rFonts w:ascii="Times New Roman" w:hAnsi="Times New Roman" w:cs="Times New Roman"/>
          <w:b/>
          <w:sz w:val="24"/>
        </w:rPr>
        <w:t xml:space="preserve">: All the binding residues of docking complexes between all ligands and ASNS </w:t>
      </w:r>
    </w:p>
    <w:p w14:paraId="216C4765" w14:textId="77777777" w:rsidR="00D02441" w:rsidRDefault="00D02441"/>
    <w:tbl>
      <w:tblPr>
        <w:tblStyle w:val="TableGrid"/>
        <w:tblW w:w="9247" w:type="dxa"/>
        <w:tblLook w:val="04A0" w:firstRow="1" w:lastRow="0" w:firstColumn="1" w:lastColumn="0" w:noHBand="0" w:noVBand="1"/>
      </w:tblPr>
      <w:tblGrid>
        <w:gridCol w:w="2084"/>
        <w:gridCol w:w="1688"/>
        <w:gridCol w:w="870"/>
        <w:gridCol w:w="923"/>
        <w:gridCol w:w="1963"/>
        <w:gridCol w:w="1719"/>
      </w:tblGrid>
      <w:tr w:rsidR="002F1CDB" w:rsidRPr="00D02441" w14:paraId="268A3D94" w14:textId="77777777" w:rsidTr="002F1CDB">
        <w:trPr>
          <w:trHeight w:val="692"/>
        </w:trPr>
        <w:tc>
          <w:tcPr>
            <w:tcW w:w="2084" w:type="dxa"/>
            <w:shd w:val="clear" w:color="auto" w:fill="auto"/>
          </w:tcPr>
          <w:p w14:paraId="51FBC428" w14:textId="77777777" w:rsidR="002F1CDB" w:rsidRPr="002F1CDB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6E8C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1688" w:type="dxa"/>
            <w:shd w:val="clear" w:color="auto" w:fill="auto"/>
          </w:tcPr>
          <w:p w14:paraId="42A123E6" w14:textId="77777777" w:rsidR="002F1CDB" w:rsidRPr="002F1CDB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DB">
              <w:rPr>
                <w:rFonts w:ascii="Times New Roman" w:hAnsi="Times New Roman" w:cs="Times New Roman"/>
                <w:b/>
                <w:sz w:val="24"/>
                <w:szCs w:val="24"/>
              </w:rPr>
              <w:t>Target region of ASNS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14:paraId="3AEB0193" w14:textId="77777777" w:rsidR="002F1CDB" w:rsidRPr="002F1CDB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DB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23" w:type="dxa"/>
            <w:tcBorders>
              <w:right w:val="single" w:sz="4" w:space="0" w:color="auto"/>
            </w:tcBorders>
          </w:tcPr>
          <w:p w14:paraId="64A84821" w14:textId="77777777" w:rsidR="002F1CDB" w:rsidRPr="002F1CDB" w:rsidRDefault="002F1CDB" w:rsidP="002F1C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DB">
              <w:rPr>
                <w:rFonts w:ascii="Times New Roman" w:hAnsi="Times New Roman" w:cs="Times New Roman"/>
                <w:b/>
                <w:sz w:val="24"/>
                <w:szCs w:val="24"/>
              </w:rPr>
              <w:t>RMSD</w:t>
            </w:r>
          </w:p>
        </w:tc>
        <w:tc>
          <w:tcPr>
            <w:tcW w:w="1963" w:type="dxa"/>
            <w:shd w:val="clear" w:color="auto" w:fill="auto"/>
          </w:tcPr>
          <w:p w14:paraId="26E41120" w14:textId="77777777" w:rsidR="002F1CDB" w:rsidRPr="002F1CDB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DB">
              <w:rPr>
                <w:rFonts w:ascii="Times New Roman" w:hAnsi="Times New Roman" w:cs="Times New Roman"/>
                <w:b/>
                <w:sz w:val="24"/>
                <w:szCs w:val="24"/>
              </w:rPr>
              <w:t>Binding Energy</w:t>
            </w:r>
            <w:r w:rsidRPr="002F1CDB"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1719" w:type="dxa"/>
            <w:shd w:val="clear" w:color="auto" w:fill="auto"/>
          </w:tcPr>
          <w:p w14:paraId="1671CB20" w14:textId="77777777" w:rsidR="002F1CDB" w:rsidRPr="002F1CDB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nding Residues </w:t>
            </w:r>
          </w:p>
        </w:tc>
      </w:tr>
      <w:tr w:rsidR="002F1CDB" w:rsidRPr="00D02441" w14:paraId="6A7FC2F3" w14:textId="77777777" w:rsidTr="002F1CDB">
        <w:trPr>
          <w:trHeight w:val="422"/>
        </w:trPr>
        <w:tc>
          <w:tcPr>
            <w:tcW w:w="2084" w:type="dxa"/>
            <w:shd w:val="clear" w:color="auto" w:fill="auto"/>
            <w:vAlign w:val="center"/>
          </w:tcPr>
          <w:p w14:paraId="20691E06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2441">
              <w:rPr>
                <w:rFonts w:ascii="Times New Roman" w:hAnsi="Times New Roman" w:cs="Times New Roman"/>
                <w:b/>
                <w:sz w:val="24"/>
                <w:szCs w:val="24"/>
              </w:rPr>
              <w:t>Sulfoximine</w:t>
            </w:r>
            <w:proofErr w:type="spellEnd"/>
            <w:r w:rsidRPr="00D024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enylate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BB19C0D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terminal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BC90B0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vAlign w:val="center"/>
          </w:tcPr>
          <w:p w14:paraId="4807946B" w14:textId="77777777" w:rsidR="002F1CDB" w:rsidRPr="00C5693A" w:rsidRDefault="002F1CDB" w:rsidP="002F1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65D59699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4DFF6198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  <w:p w14:paraId="594FE147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  <w:p w14:paraId="6882518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2F1CDB" w:rsidRPr="00D02441" w14:paraId="6E26486E" w14:textId="77777777" w:rsidTr="002F1CDB">
        <w:tc>
          <w:tcPr>
            <w:tcW w:w="2084" w:type="dxa"/>
            <w:shd w:val="clear" w:color="auto" w:fill="auto"/>
            <w:vAlign w:val="center"/>
          </w:tcPr>
          <w:p w14:paraId="4266C29D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2441">
              <w:rPr>
                <w:rFonts w:ascii="Times New Roman" w:hAnsi="Times New Roman" w:cs="Times New Roman"/>
                <w:b/>
                <w:sz w:val="24"/>
                <w:szCs w:val="24"/>
              </w:rPr>
              <w:t>Phosmidosine</w:t>
            </w:r>
            <w:proofErr w:type="spellEnd"/>
          </w:p>
        </w:tc>
        <w:tc>
          <w:tcPr>
            <w:tcW w:w="1688" w:type="dxa"/>
            <w:shd w:val="clear" w:color="auto" w:fill="auto"/>
            <w:vAlign w:val="center"/>
          </w:tcPr>
          <w:p w14:paraId="7B44CEC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terminal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BEC9D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vAlign w:val="center"/>
          </w:tcPr>
          <w:p w14:paraId="47532E6D" w14:textId="77777777" w:rsidR="002F1CDB" w:rsidRPr="00C5693A" w:rsidRDefault="002F1CDB" w:rsidP="002F1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D28F133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06BA170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2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2C1352A6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  <w:p w14:paraId="7C56669E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S362</w:t>
            </w:r>
          </w:p>
          <w:p w14:paraId="19ABC412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  <w:p w14:paraId="6D8DA600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2F1CDB" w:rsidRPr="00D02441" w14:paraId="1D858093" w14:textId="77777777" w:rsidTr="002F1CDB">
        <w:tc>
          <w:tcPr>
            <w:tcW w:w="2084" w:type="dxa"/>
            <w:shd w:val="clear" w:color="auto" w:fill="auto"/>
            <w:vAlign w:val="center"/>
          </w:tcPr>
          <w:p w14:paraId="4DB59CAB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b/>
                <w:sz w:val="24"/>
                <w:szCs w:val="24"/>
              </w:rPr>
              <w:t>Mupirocin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B483DF0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terminal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7CF6A8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vAlign w:val="center"/>
          </w:tcPr>
          <w:p w14:paraId="2E0F5609" w14:textId="77777777" w:rsidR="002F1CDB" w:rsidRPr="00C5693A" w:rsidRDefault="002F1CDB" w:rsidP="002F1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1D646A4B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304E7C9D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  <w:p w14:paraId="4E0F63C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  <w:p w14:paraId="3F74CEB2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  <w:p w14:paraId="7F2A5BFA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  <w:p w14:paraId="17177371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  <w:p w14:paraId="79B485F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2F1CDB" w:rsidRPr="00D02441" w14:paraId="5939ECDD" w14:textId="77777777" w:rsidTr="002F1CDB">
        <w:tc>
          <w:tcPr>
            <w:tcW w:w="2084" w:type="dxa"/>
            <w:shd w:val="clear" w:color="auto" w:fill="auto"/>
            <w:vAlign w:val="center"/>
          </w:tcPr>
          <w:p w14:paraId="25A24179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b/>
                <w:sz w:val="24"/>
                <w:szCs w:val="24"/>
              </w:rPr>
              <w:t>8-N3ATP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CB69007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terminal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C04AE9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vAlign w:val="center"/>
          </w:tcPr>
          <w:p w14:paraId="0606BBD8" w14:textId="77777777" w:rsidR="002F1CDB" w:rsidRPr="00C5693A" w:rsidRDefault="002F1CDB" w:rsidP="002F1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93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B60EFDC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60DEB312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  <w:p w14:paraId="5A88A5C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  <w:p w14:paraId="474DE219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  <w:p w14:paraId="11E7A224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  <w:p w14:paraId="7E43F65F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  <w:p w14:paraId="104F9CAA" w14:textId="77777777" w:rsidR="002F1CDB" w:rsidRPr="00D02441" w:rsidRDefault="002F1CDB" w:rsidP="002F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D0244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</w:tbl>
    <w:p w14:paraId="1E40C296" w14:textId="77777777" w:rsidR="00D02441" w:rsidRDefault="00D02441"/>
    <w:sectPr w:rsidR="00D02441" w:rsidSect="00E92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76"/>
    <w:rsid w:val="00192D8B"/>
    <w:rsid w:val="002F1CDB"/>
    <w:rsid w:val="00447961"/>
    <w:rsid w:val="004B0DDA"/>
    <w:rsid w:val="004F3437"/>
    <w:rsid w:val="00511212"/>
    <w:rsid w:val="006242D9"/>
    <w:rsid w:val="00724E58"/>
    <w:rsid w:val="007754E2"/>
    <w:rsid w:val="007908C6"/>
    <w:rsid w:val="007B1BCE"/>
    <w:rsid w:val="007C6140"/>
    <w:rsid w:val="007F25C5"/>
    <w:rsid w:val="007F6E8C"/>
    <w:rsid w:val="00B06376"/>
    <w:rsid w:val="00C82C14"/>
    <w:rsid w:val="00CD2317"/>
    <w:rsid w:val="00D02441"/>
    <w:rsid w:val="00E81BE7"/>
    <w:rsid w:val="00E920BE"/>
    <w:rsid w:val="00ED2990"/>
    <w:rsid w:val="00F06A05"/>
    <w:rsid w:val="00FC7C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FCB3"/>
  <w15:docId w15:val="{AF18A978-6E0B-3841-84FE-56A0B146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Bidi" w:eastAsiaTheme="minorHAnsi" w:hAnsiTheme="majorBidi" w:cstheme="majorBidi"/>
        <w:color w:val="000000" w:themeColor="text1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376"/>
    <w:pPr>
      <w:spacing w:after="200" w:line="276" w:lineRule="auto"/>
    </w:pPr>
    <w:rPr>
      <w:rFonts w:asciiTheme="minorHAnsi" w:hAnsiTheme="minorHAnsi" w:cstheme="minorBidi"/>
      <w:color w:val="auto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376"/>
    <w:rPr>
      <w:rFonts w:asciiTheme="minorHAnsi" w:hAnsiTheme="minorHAnsi" w:cstheme="minorBidi"/>
      <w:color w:val="auto"/>
      <w:kern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14"/>
    <w:rPr>
      <w:rFonts w:ascii="Tahoma" w:hAnsi="Tahoma" w:cs="Tahoma"/>
      <w:color w:val="auto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. Mrs. Afshan Kaleem</cp:lastModifiedBy>
  <cp:revision>2</cp:revision>
  <dcterms:created xsi:type="dcterms:W3CDTF">2024-07-02T22:25:00Z</dcterms:created>
  <dcterms:modified xsi:type="dcterms:W3CDTF">2024-07-02T22:25:00Z</dcterms:modified>
</cp:coreProperties>
</file>